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06451" w14:textId="77777777" w:rsidR="00FC7FE7" w:rsidRPr="00DF7ADB" w:rsidRDefault="00FC7FE7" w:rsidP="00DF7ADB">
      <w:pPr>
        <w:wordWrap/>
        <w:spacing w:after="0" w:line="480" w:lineRule="auto"/>
        <w:jc w:val="both"/>
        <w:rPr>
          <w:rFonts w:ascii="Times New Roman" w:eastAsia="Malgun Gothic" w:hAnsi="Times New Roman" w:cs="Times New Roman"/>
          <w:b/>
          <w:sz w:val="24"/>
          <w14:ligatures w14:val="none"/>
        </w:rPr>
      </w:pPr>
      <w:r w:rsidRPr="00DF7ADB">
        <w:rPr>
          <w:rFonts w:ascii="Times New Roman" w:eastAsia="Malgun Gothic" w:hAnsi="Times New Roman" w:cs="Times New Roman"/>
          <w:b/>
          <w:sz w:val="24"/>
          <w14:ligatures w14:val="none"/>
        </w:rPr>
        <w:t>Beta-Blockers after Percutaneous Coronary Intervention for Acute Myocardial Infarction and Non-reduced Left Ventricular Ejection Fraction</w:t>
      </w:r>
    </w:p>
    <w:p w14:paraId="5379C69F" w14:textId="77777777" w:rsidR="007C14D9" w:rsidRDefault="007C14D9" w:rsidP="007C14D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</w:p>
    <w:p w14:paraId="6D6F0FFC" w14:textId="38A2AAA8" w:rsidR="004D3715" w:rsidRPr="00DF7ADB" w:rsidRDefault="004D3715" w:rsidP="007C14D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DF7ADB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ED46F5" w:rsidRPr="00DF7ADB">
        <w:rPr>
          <w:rFonts w:ascii="Times New Roman" w:hAnsi="Times New Roman" w:cs="Times New Roman"/>
          <w:b/>
          <w:bCs/>
          <w:sz w:val="24"/>
        </w:rPr>
        <w:t>F</w:t>
      </w:r>
      <w:r w:rsidRPr="00DF7ADB">
        <w:rPr>
          <w:rFonts w:ascii="Times New Roman" w:hAnsi="Times New Roman" w:cs="Times New Roman"/>
          <w:b/>
          <w:bCs/>
          <w:sz w:val="24"/>
        </w:rPr>
        <w:t>igure 1.</w:t>
      </w:r>
      <w:r w:rsidR="00021658" w:rsidRPr="00021658">
        <w:rPr>
          <w:rFonts w:ascii="Times New Roman" w:eastAsia="Malgun Gothic" w:hAnsi="Times New Roman" w:cs="Times New Roman"/>
          <w:b/>
          <w:bCs/>
          <w:sz w:val="24"/>
          <w14:ligatures w14:val="none"/>
        </w:rPr>
        <w:t xml:space="preserve"> </w:t>
      </w:r>
      <w:r w:rsidR="00021658" w:rsidRPr="00DF7ADB">
        <w:rPr>
          <w:rFonts w:ascii="Times New Roman" w:eastAsia="Malgun Gothic" w:hAnsi="Times New Roman" w:cs="Times New Roman"/>
          <w:b/>
          <w:bCs/>
          <w:sz w:val="24"/>
          <w14:ligatures w14:val="none"/>
        </w:rPr>
        <w:t>Prescription rate by type of beta-blockers</w:t>
      </w:r>
    </w:p>
    <w:p w14:paraId="1BECEDE3" w14:textId="0584FFA4" w:rsidR="00ED46F5" w:rsidRDefault="004F47D6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1113AD3C" wp14:editId="4707ECB4">
            <wp:extent cx="4418719" cy="3366763"/>
            <wp:effectExtent l="0" t="0" r="1270" b="5715"/>
            <wp:docPr id="150875736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047" cy="337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0C58E" w14:textId="77777777" w:rsidR="00A47ABB" w:rsidRDefault="00A47ABB">
      <w:pPr>
        <w:rPr>
          <w:rFonts w:ascii="Times New Roman" w:hAnsi="Times New Roman" w:cs="Times New Roman"/>
          <w:b/>
          <w:bCs/>
          <w:sz w:val="24"/>
        </w:rPr>
      </w:pPr>
    </w:p>
    <w:p w14:paraId="4E6F55A0" w14:textId="26F1EB8C" w:rsidR="00A47ABB" w:rsidRDefault="00A47AB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Figure 2. Log-log </w:t>
      </w:r>
      <w:r w:rsidR="00631782">
        <w:rPr>
          <w:rFonts w:ascii="Times New Roman" w:hAnsi="Times New Roman" w:cs="Times New Roman" w:hint="eastAsia"/>
          <w:b/>
          <w:bCs/>
          <w:sz w:val="24"/>
        </w:rPr>
        <w:t>Kaplan-Meier curves for POCE before and after 1 month</w:t>
      </w:r>
    </w:p>
    <w:p w14:paraId="5A11A1BA" w14:textId="670BF7A2" w:rsidR="00631782" w:rsidRDefault="004439B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6FD245AF" wp14:editId="0B86DFB1">
            <wp:extent cx="6648450" cy="3860800"/>
            <wp:effectExtent l="0" t="0" r="0" b="6350"/>
            <wp:docPr id="128241956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41099" w14:textId="65765E61" w:rsidR="00AE3D9F" w:rsidRPr="00EC2D95" w:rsidRDefault="00AE3D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POCE, patient-oriented cardiac event</w:t>
      </w:r>
    </w:p>
    <w:p w14:paraId="49CF3BD1" w14:textId="77777777" w:rsidR="00ED46F5" w:rsidRPr="00DF7ADB" w:rsidRDefault="00ED46F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DF7ADB">
        <w:rPr>
          <w:rFonts w:ascii="Times New Roman" w:hAnsi="Times New Roman" w:cs="Times New Roman"/>
          <w:b/>
          <w:bCs/>
          <w:sz w:val="24"/>
        </w:rPr>
        <w:br w:type="page"/>
      </w:r>
    </w:p>
    <w:p w14:paraId="2F4A4620" w14:textId="2E36AE66" w:rsidR="00ED46F5" w:rsidRPr="00DF7ADB" w:rsidRDefault="00ED46F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  <w:sectPr w:rsidR="00ED46F5" w:rsidRPr="00DF7ADB" w:rsidSect="00FC7FE7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3646CAA2" w14:textId="68F0D6E6" w:rsidR="00452BFD" w:rsidRPr="00DF7ADB" w:rsidRDefault="00452BFD">
      <w:pPr>
        <w:rPr>
          <w:rFonts w:ascii="Times New Roman" w:hAnsi="Times New Roman" w:cs="Times New Roman"/>
          <w:b/>
          <w:bCs/>
          <w:sz w:val="24"/>
        </w:rPr>
      </w:pPr>
      <w:r w:rsidRPr="00DF7ADB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ED46F5" w:rsidRPr="00DF7ADB">
        <w:rPr>
          <w:rFonts w:ascii="Times New Roman" w:hAnsi="Times New Roman" w:cs="Times New Roman"/>
          <w:b/>
          <w:bCs/>
          <w:sz w:val="24"/>
        </w:rPr>
        <w:t>T</w:t>
      </w:r>
      <w:r w:rsidRPr="00DF7ADB">
        <w:rPr>
          <w:rFonts w:ascii="Times New Roman" w:hAnsi="Times New Roman" w:cs="Times New Roman"/>
          <w:b/>
          <w:bCs/>
          <w:sz w:val="24"/>
        </w:rPr>
        <w:t xml:space="preserve">able </w:t>
      </w:r>
      <w:r w:rsidR="007B0FD0">
        <w:rPr>
          <w:rFonts w:ascii="Times New Roman" w:hAnsi="Times New Roman" w:cs="Times New Roman" w:hint="eastAsia"/>
          <w:b/>
          <w:bCs/>
          <w:sz w:val="24"/>
        </w:rPr>
        <w:t>1</w:t>
      </w:r>
      <w:r w:rsidRPr="00DF7ADB">
        <w:rPr>
          <w:rFonts w:ascii="Times New Roman" w:hAnsi="Times New Roman" w:cs="Times New Roman"/>
          <w:b/>
          <w:bCs/>
          <w:sz w:val="24"/>
        </w:rPr>
        <w:t xml:space="preserve">. Clinical outcomes at </w:t>
      </w:r>
      <w:r w:rsidR="00587460" w:rsidRPr="00DF7ADB">
        <w:rPr>
          <w:rFonts w:ascii="Times New Roman" w:hAnsi="Times New Roman" w:cs="Times New Roman"/>
          <w:b/>
          <w:bCs/>
          <w:sz w:val="24"/>
        </w:rPr>
        <w:t>1</w:t>
      </w:r>
      <w:r w:rsidRPr="00DF7ADB">
        <w:rPr>
          <w:rFonts w:ascii="Times New Roman" w:hAnsi="Times New Roman" w:cs="Times New Roman"/>
          <w:b/>
          <w:bCs/>
          <w:sz w:val="24"/>
        </w:rPr>
        <w:t xml:space="preserve">-year follow-up according to the use of beta blocker in </w:t>
      </w:r>
      <w:r w:rsidR="00C52977">
        <w:rPr>
          <w:rFonts w:ascii="Times New Roman" w:hAnsi="Times New Roman" w:cs="Times New Roman"/>
          <w:b/>
          <w:bCs/>
          <w:sz w:val="24"/>
        </w:rPr>
        <w:t>the total population.</w:t>
      </w:r>
    </w:p>
    <w:tbl>
      <w:tblPr>
        <w:tblStyle w:val="1"/>
        <w:tblW w:w="507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1"/>
        <w:gridCol w:w="1434"/>
        <w:gridCol w:w="1437"/>
        <w:gridCol w:w="1434"/>
        <w:gridCol w:w="1277"/>
        <w:gridCol w:w="1752"/>
        <w:gridCol w:w="956"/>
        <w:gridCol w:w="1752"/>
        <w:gridCol w:w="956"/>
        <w:gridCol w:w="1752"/>
        <w:gridCol w:w="956"/>
      </w:tblGrid>
      <w:tr w:rsidR="008F257F" w:rsidRPr="00DF7ADB" w14:paraId="1A6240B1" w14:textId="77777777" w:rsidTr="00EF0A5E">
        <w:trPr>
          <w:trHeight w:val="70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233521" w14:textId="34229D57" w:rsidR="008F257F" w:rsidRPr="00DF7ADB" w:rsidRDefault="006F0F16" w:rsidP="00EF0A5E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b/>
                <w:sz w:val="22"/>
              </w:rPr>
            </w:pPr>
            <w:r w:rsidRPr="00DF7ADB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B9F5AC" w14:textId="77777777" w:rsidR="008F257F" w:rsidRPr="00DF7ADB" w:rsidRDefault="008F257F" w:rsidP="00EF0A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ADB">
              <w:rPr>
                <w:rFonts w:ascii="Times New Roman" w:hAnsi="Times New Roman" w:cs="Times New Roman"/>
                <w:b/>
                <w:bCs/>
                <w:sz w:val="22"/>
              </w:rPr>
              <w:t>Carvedilol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2BAA6" w14:textId="77777777" w:rsidR="008F257F" w:rsidRPr="00DF7ADB" w:rsidRDefault="008F257F" w:rsidP="00EF0A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ADB">
              <w:rPr>
                <w:rFonts w:ascii="Times New Roman" w:hAnsi="Times New Roman" w:cs="Times New Roman"/>
                <w:b/>
                <w:bCs/>
                <w:sz w:val="22"/>
              </w:rPr>
              <w:t>Bisoprolol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F5331" w14:textId="77777777" w:rsidR="008F257F" w:rsidRPr="00DF7ADB" w:rsidRDefault="008F257F" w:rsidP="00EF0A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ADB">
              <w:rPr>
                <w:rFonts w:ascii="Times New Roman" w:hAnsi="Times New Roman" w:cs="Times New Roman"/>
                <w:b/>
                <w:bCs/>
                <w:sz w:val="22"/>
              </w:rPr>
              <w:t>Nebivolol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72CF6" w14:textId="77777777" w:rsidR="008F257F" w:rsidRPr="00DF7ADB" w:rsidRDefault="008F257F" w:rsidP="00EF0A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ADB">
              <w:rPr>
                <w:rFonts w:ascii="Times New Roman" w:hAnsi="Times New Roman" w:cs="Times New Roman"/>
                <w:b/>
                <w:bCs/>
                <w:sz w:val="22"/>
              </w:rPr>
              <w:t>No BB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488A6" w14:textId="77777777" w:rsidR="008F257F" w:rsidRPr="00DF7ADB" w:rsidRDefault="008F257F" w:rsidP="00EF0A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ADB">
              <w:rPr>
                <w:rFonts w:ascii="Times New Roman" w:hAnsi="Times New Roman" w:cs="Times New Roman"/>
                <w:b/>
                <w:bCs/>
                <w:sz w:val="22"/>
              </w:rPr>
              <w:t>Carvedilol vs. Bisoprolol (Ref.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B1363" w14:textId="77777777" w:rsidR="008F257F" w:rsidRPr="00DF7ADB" w:rsidRDefault="008F257F" w:rsidP="00EF0A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ADB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37096" w14:textId="77777777" w:rsidR="008F257F" w:rsidRPr="00DF7ADB" w:rsidRDefault="008F257F" w:rsidP="00EF0A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ADB">
              <w:rPr>
                <w:rFonts w:ascii="Times New Roman" w:hAnsi="Times New Roman" w:cs="Times New Roman"/>
                <w:b/>
                <w:bCs/>
                <w:sz w:val="22"/>
              </w:rPr>
              <w:t>Carvedilol vs. Nebivolol (Ref.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33078" w14:textId="77777777" w:rsidR="008F257F" w:rsidRPr="00DF7ADB" w:rsidRDefault="008F257F" w:rsidP="00EF0A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ADB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71661" w14:textId="77777777" w:rsidR="008F257F" w:rsidRPr="00DF7ADB" w:rsidRDefault="008F257F" w:rsidP="00EF0A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ADB">
              <w:rPr>
                <w:rFonts w:ascii="Times New Roman" w:hAnsi="Times New Roman" w:cs="Times New Roman"/>
                <w:b/>
                <w:bCs/>
                <w:sz w:val="22"/>
              </w:rPr>
              <w:t>Nebivolol (Ref.) vs. Bisoprolol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25638" w14:textId="77777777" w:rsidR="008F257F" w:rsidRPr="00DF7ADB" w:rsidRDefault="008F257F" w:rsidP="00EF0A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ADB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8F257F" w:rsidRPr="00DF7ADB" w14:paraId="4F4A2B78" w14:textId="77777777" w:rsidTr="00EF0A5E">
        <w:trPr>
          <w:trHeight w:val="340"/>
          <w:jc w:val="center"/>
        </w:trPr>
        <w:tc>
          <w:tcPr>
            <w:tcW w:w="612" w:type="pct"/>
            <w:shd w:val="clear" w:color="auto" w:fill="F2F2F2" w:themeFill="background1" w:themeFillShade="F2"/>
            <w:vAlign w:val="center"/>
          </w:tcPr>
          <w:p w14:paraId="46588F6F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textAlignment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22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vAlign w:val="center"/>
          </w:tcPr>
          <w:p w14:paraId="4E835F17" w14:textId="266880D3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(N = 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4,273</w:t>
            </w: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60" w:type="pct"/>
            <w:shd w:val="clear" w:color="auto" w:fill="F2F2F2" w:themeFill="background1" w:themeFillShade="F2"/>
            <w:vAlign w:val="center"/>
          </w:tcPr>
          <w:p w14:paraId="20E3DBB6" w14:textId="37AB7E1E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(N = 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</w:t>
            </w:r>
            <w:r w:rsidR="001D1A40"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,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800</w:t>
            </w: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</w:tcPr>
          <w:p w14:paraId="60708D3D" w14:textId="49122721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(N = 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</w:t>
            </w:r>
            <w:r w:rsidR="001D1A40"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,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321</w:t>
            </w: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58E738DF" w14:textId="66FBAB53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(N = 2,</w:t>
            </w:r>
            <w:r w:rsidR="001D1A40"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6</w:t>
            </w: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3</w:t>
            </w:r>
            <w:r w:rsidR="001D1A40"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3</w:t>
            </w: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397DA970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HR</w:t>
            </w:r>
          </w:p>
          <w:p w14:paraId="24DA1324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(95% CI)</w:t>
            </w: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5D1D23AB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41EE3DEC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HR</w:t>
            </w:r>
          </w:p>
          <w:p w14:paraId="6BCA68AA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(95% CI)</w:t>
            </w: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4F1E2B1B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536893A2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HR</w:t>
            </w:r>
          </w:p>
          <w:p w14:paraId="6DF48C1C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(95% CI)</w:t>
            </w: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59AFFB57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</w:p>
        </w:tc>
      </w:tr>
      <w:tr w:rsidR="008F257F" w:rsidRPr="00DF7ADB" w14:paraId="2B1D4E1E" w14:textId="77777777" w:rsidTr="00EF0A5E">
        <w:trPr>
          <w:trHeight w:val="340"/>
          <w:jc w:val="center"/>
        </w:trPr>
        <w:tc>
          <w:tcPr>
            <w:tcW w:w="612" w:type="pct"/>
            <w:vAlign w:val="center"/>
          </w:tcPr>
          <w:p w14:paraId="6B7285E4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POCE, n (%)</w:t>
            </w:r>
          </w:p>
        </w:tc>
        <w:tc>
          <w:tcPr>
            <w:tcW w:w="459" w:type="pct"/>
            <w:vAlign w:val="center"/>
          </w:tcPr>
          <w:p w14:paraId="238759DD" w14:textId="750C4257" w:rsidR="008F257F" w:rsidRPr="00DF7ADB" w:rsidRDefault="00ED247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12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.6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60" w:type="pct"/>
            <w:vAlign w:val="center"/>
          </w:tcPr>
          <w:p w14:paraId="1A8F4BA1" w14:textId="725A0A8C" w:rsidR="008F257F" w:rsidRPr="00DF7ADB" w:rsidRDefault="001D1A40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08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3.9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59" w:type="pct"/>
            <w:vAlign w:val="center"/>
          </w:tcPr>
          <w:p w14:paraId="065518E3" w14:textId="0353A250" w:rsidR="008F257F" w:rsidRPr="00DF7ADB" w:rsidRDefault="005D4ECD" w:rsidP="00EF0A5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72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3.1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14:paraId="09A87530" w14:textId="3A867782" w:rsidR="008F257F" w:rsidRPr="00DF7ADB" w:rsidRDefault="005D4ECD" w:rsidP="00EF0A5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89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 w:rsidR="008F257F"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3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.4)</w:t>
            </w:r>
          </w:p>
        </w:tc>
        <w:tc>
          <w:tcPr>
            <w:tcW w:w="561" w:type="pct"/>
            <w:vAlign w:val="center"/>
          </w:tcPr>
          <w:p w14:paraId="3ECF4156" w14:textId="77777777" w:rsidR="008F257F" w:rsidRDefault="002A659C" w:rsidP="00EF0A5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77</w:t>
            </w:r>
          </w:p>
          <w:p w14:paraId="26C95272" w14:textId="5EFB95A0" w:rsidR="002A659C" w:rsidRPr="00DF7ADB" w:rsidRDefault="002A659C" w:rsidP="00EF0A5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59-1.01)</w:t>
            </w:r>
          </w:p>
        </w:tc>
        <w:tc>
          <w:tcPr>
            <w:tcW w:w="306" w:type="pct"/>
            <w:vAlign w:val="center"/>
          </w:tcPr>
          <w:p w14:paraId="146CA181" w14:textId="51D50860" w:rsidR="008F257F" w:rsidRPr="00DF7ADB" w:rsidRDefault="002A659C" w:rsidP="00EF0A5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055</w:t>
            </w:r>
          </w:p>
        </w:tc>
        <w:tc>
          <w:tcPr>
            <w:tcW w:w="561" w:type="pct"/>
            <w:vAlign w:val="center"/>
          </w:tcPr>
          <w:p w14:paraId="5015FC66" w14:textId="77777777" w:rsidR="008F257F" w:rsidRDefault="0015220D" w:rsidP="00EF0A5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58</w:t>
            </w:r>
          </w:p>
          <w:p w14:paraId="1344DE92" w14:textId="10545834" w:rsidR="0015220D" w:rsidRPr="00DF7ADB" w:rsidRDefault="0015220D" w:rsidP="00EF0A5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32-</w:t>
            </w:r>
            <w:r w:rsidR="00B54268"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07)</w:t>
            </w:r>
          </w:p>
        </w:tc>
        <w:tc>
          <w:tcPr>
            <w:tcW w:w="306" w:type="pct"/>
            <w:vAlign w:val="center"/>
          </w:tcPr>
          <w:p w14:paraId="541B5198" w14:textId="15ECA785" w:rsidR="008F257F" w:rsidRPr="00DF7ADB" w:rsidRDefault="00B54268" w:rsidP="00EF0A5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080</w:t>
            </w:r>
          </w:p>
        </w:tc>
        <w:tc>
          <w:tcPr>
            <w:tcW w:w="561" w:type="pct"/>
            <w:vAlign w:val="center"/>
          </w:tcPr>
          <w:p w14:paraId="23351E73" w14:textId="77777777" w:rsidR="008F257F" w:rsidRDefault="001830F6" w:rsidP="00EF0A5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34</w:t>
            </w:r>
          </w:p>
          <w:p w14:paraId="629C58D6" w14:textId="36EC6D12" w:rsidR="001830F6" w:rsidRPr="00DF7ADB" w:rsidRDefault="001830F6" w:rsidP="00EF0A5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85-2.10)</w:t>
            </w:r>
          </w:p>
        </w:tc>
        <w:tc>
          <w:tcPr>
            <w:tcW w:w="306" w:type="pct"/>
            <w:vAlign w:val="center"/>
          </w:tcPr>
          <w:p w14:paraId="2308FEA2" w14:textId="776B02D7" w:rsidR="008F257F" w:rsidRPr="00DF7ADB" w:rsidRDefault="00F231B8" w:rsidP="00EF0A5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211</w:t>
            </w:r>
          </w:p>
        </w:tc>
      </w:tr>
      <w:tr w:rsidR="008F257F" w:rsidRPr="00DF7ADB" w14:paraId="09F1B3BE" w14:textId="77777777" w:rsidTr="00EF0A5E">
        <w:trPr>
          <w:trHeight w:val="340"/>
          <w:jc w:val="center"/>
        </w:trPr>
        <w:tc>
          <w:tcPr>
            <w:tcW w:w="612" w:type="pct"/>
            <w:vAlign w:val="center"/>
          </w:tcPr>
          <w:p w14:paraId="1E4A9065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ind w:firstLineChars="50" w:firstLine="110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All-cause mortality, n (%)</w:t>
            </w:r>
          </w:p>
        </w:tc>
        <w:tc>
          <w:tcPr>
            <w:tcW w:w="459" w:type="pct"/>
            <w:vAlign w:val="center"/>
          </w:tcPr>
          <w:p w14:paraId="2D922EB6" w14:textId="53A382A8" w:rsidR="008F257F" w:rsidRPr="00DF7ADB" w:rsidRDefault="00ED247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54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3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60" w:type="pct"/>
            <w:vAlign w:val="center"/>
          </w:tcPr>
          <w:p w14:paraId="5C16C28C" w14:textId="42D83C00" w:rsidR="008F257F" w:rsidRPr="00DF7ADB" w:rsidRDefault="001D1A40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46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6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59" w:type="pct"/>
            <w:vAlign w:val="center"/>
          </w:tcPr>
          <w:p w14:paraId="70326B2B" w14:textId="7C82A516" w:rsidR="008F257F" w:rsidRPr="00DF7ADB" w:rsidRDefault="005D4EC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42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1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.8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14:paraId="5946498E" w14:textId="3B043C12" w:rsidR="008F257F" w:rsidRPr="00DF7ADB" w:rsidRDefault="005D4EC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43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6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561" w:type="pct"/>
            <w:vAlign w:val="center"/>
          </w:tcPr>
          <w:p w14:paraId="239ADBDD" w14:textId="77777777" w:rsidR="008F257F" w:rsidRDefault="002A659C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88</w:t>
            </w:r>
          </w:p>
          <w:p w14:paraId="7B7A69E3" w14:textId="5B9EFDB2" w:rsidR="002A659C" w:rsidRPr="00DF7ADB" w:rsidRDefault="002A659C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59-1.31)</w:t>
            </w:r>
          </w:p>
        </w:tc>
        <w:tc>
          <w:tcPr>
            <w:tcW w:w="306" w:type="pct"/>
            <w:vAlign w:val="center"/>
          </w:tcPr>
          <w:p w14:paraId="223D17FC" w14:textId="2ED41F5E" w:rsidR="008F257F" w:rsidRPr="00DF7ADB" w:rsidRDefault="002A659C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528</w:t>
            </w:r>
          </w:p>
        </w:tc>
        <w:tc>
          <w:tcPr>
            <w:tcW w:w="561" w:type="pct"/>
            <w:vAlign w:val="center"/>
          </w:tcPr>
          <w:p w14:paraId="0CB44F36" w14:textId="77777777" w:rsidR="008F257F" w:rsidRDefault="00B5426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96</w:t>
            </w:r>
          </w:p>
          <w:p w14:paraId="244BC4D0" w14:textId="359C3549" w:rsidR="00B54268" w:rsidRPr="00DF7ADB" w:rsidRDefault="00B5426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45-2.05)</w:t>
            </w:r>
          </w:p>
        </w:tc>
        <w:tc>
          <w:tcPr>
            <w:tcW w:w="306" w:type="pct"/>
            <w:vAlign w:val="center"/>
          </w:tcPr>
          <w:p w14:paraId="09CA1DFB" w14:textId="581B3FDF" w:rsidR="008F257F" w:rsidRPr="00DF7ADB" w:rsidRDefault="00B5426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917</w:t>
            </w:r>
          </w:p>
        </w:tc>
        <w:tc>
          <w:tcPr>
            <w:tcW w:w="561" w:type="pct"/>
            <w:vAlign w:val="center"/>
          </w:tcPr>
          <w:p w14:paraId="3BC32607" w14:textId="77777777" w:rsidR="008F257F" w:rsidRDefault="00F231B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31</w:t>
            </w:r>
          </w:p>
          <w:p w14:paraId="002A45C4" w14:textId="4828D807" w:rsidR="00F231B8" w:rsidRPr="00DF7ADB" w:rsidRDefault="00F231B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68-2.54)</w:t>
            </w:r>
          </w:p>
        </w:tc>
        <w:tc>
          <w:tcPr>
            <w:tcW w:w="306" w:type="pct"/>
            <w:vAlign w:val="center"/>
          </w:tcPr>
          <w:p w14:paraId="70C32866" w14:textId="18CC6C7E" w:rsidR="008F257F" w:rsidRPr="00DF7ADB" w:rsidRDefault="00F231B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422</w:t>
            </w:r>
          </w:p>
        </w:tc>
      </w:tr>
      <w:tr w:rsidR="008F257F" w:rsidRPr="00DF7ADB" w14:paraId="795C47DD" w14:textId="77777777" w:rsidTr="00EF0A5E">
        <w:trPr>
          <w:trHeight w:val="340"/>
          <w:jc w:val="center"/>
        </w:trPr>
        <w:tc>
          <w:tcPr>
            <w:tcW w:w="612" w:type="pct"/>
            <w:vAlign w:val="center"/>
          </w:tcPr>
          <w:p w14:paraId="18892411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Any MI, n (%)</w:t>
            </w:r>
          </w:p>
        </w:tc>
        <w:tc>
          <w:tcPr>
            <w:tcW w:w="459" w:type="pct"/>
            <w:vAlign w:val="center"/>
          </w:tcPr>
          <w:p w14:paraId="603961D0" w14:textId="2C815AC7" w:rsidR="008F257F" w:rsidRPr="00DF7ADB" w:rsidRDefault="00ED247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46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1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60" w:type="pct"/>
            <w:vAlign w:val="center"/>
          </w:tcPr>
          <w:p w14:paraId="146A46E6" w14:textId="79844EC5" w:rsidR="008F257F" w:rsidRPr="00DF7ADB" w:rsidRDefault="001D1A40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32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1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59" w:type="pct"/>
            <w:vAlign w:val="center"/>
          </w:tcPr>
          <w:p w14:paraId="4C2EB354" w14:textId="63CECA89" w:rsidR="008F257F" w:rsidRPr="00DF7ADB" w:rsidRDefault="005D4EC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7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2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14:paraId="36A28C30" w14:textId="0F3CC410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28 (1.</w:t>
            </w:r>
            <w:r w:rsidR="005D4ECD"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</w:t>
            </w: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561" w:type="pct"/>
            <w:vAlign w:val="center"/>
          </w:tcPr>
          <w:p w14:paraId="2F1C3EAD" w14:textId="77777777" w:rsidR="008F257F" w:rsidRDefault="00B6439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07</w:t>
            </w:r>
          </w:p>
          <w:p w14:paraId="41DE6FED" w14:textId="533F878D" w:rsidR="00B6439F" w:rsidRPr="00DF7ADB" w:rsidRDefault="00B6439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68-1.68)</w:t>
            </w:r>
          </w:p>
        </w:tc>
        <w:tc>
          <w:tcPr>
            <w:tcW w:w="306" w:type="pct"/>
            <w:vAlign w:val="center"/>
          </w:tcPr>
          <w:p w14:paraId="0D78C0C0" w14:textId="1B8088A3" w:rsidR="008F257F" w:rsidRPr="00DF7ADB" w:rsidRDefault="00B6439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763</w:t>
            </w:r>
          </w:p>
        </w:tc>
        <w:tc>
          <w:tcPr>
            <w:tcW w:w="561" w:type="pct"/>
            <w:vAlign w:val="center"/>
          </w:tcPr>
          <w:p w14:paraId="01618DF6" w14:textId="77777777" w:rsidR="008F257F" w:rsidRDefault="00B5426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56</w:t>
            </w:r>
          </w:p>
          <w:p w14:paraId="1B51F03E" w14:textId="59091318" w:rsidR="00B54268" w:rsidRPr="00DF7ADB" w:rsidRDefault="00B5426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19-1.63)</w:t>
            </w:r>
          </w:p>
        </w:tc>
        <w:tc>
          <w:tcPr>
            <w:tcW w:w="306" w:type="pct"/>
            <w:vAlign w:val="center"/>
          </w:tcPr>
          <w:p w14:paraId="317A4B13" w14:textId="62D99139" w:rsidR="008F257F" w:rsidRPr="00DF7ADB" w:rsidRDefault="00B5426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283</w:t>
            </w:r>
          </w:p>
        </w:tc>
        <w:tc>
          <w:tcPr>
            <w:tcW w:w="561" w:type="pct"/>
            <w:vAlign w:val="center"/>
          </w:tcPr>
          <w:p w14:paraId="09EEECDA" w14:textId="77777777" w:rsidR="008F257F" w:rsidRDefault="00F231B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67</w:t>
            </w:r>
          </w:p>
          <w:p w14:paraId="57712873" w14:textId="5B2D272D" w:rsidR="00F231B8" w:rsidRPr="00DF7ADB" w:rsidRDefault="00F231B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27-1.71)</w:t>
            </w:r>
          </w:p>
        </w:tc>
        <w:tc>
          <w:tcPr>
            <w:tcW w:w="306" w:type="pct"/>
            <w:vAlign w:val="center"/>
          </w:tcPr>
          <w:p w14:paraId="2B29B046" w14:textId="71F53E55" w:rsidR="008F257F" w:rsidRPr="00DF7ADB" w:rsidRDefault="00F231B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405</w:t>
            </w:r>
          </w:p>
        </w:tc>
      </w:tr>
      <w:tr w:rsidR="008F257F" w:rsidRPr="00DF7ADB" w14:paraId="20085B58" w14:textId="77777777" w:rsidTr="00EF0A5E">
        <w:trPr>
          <w:trHeight w:val="340"/>
          <w:jc w:val="center"/>
        </w:trPr>
        <w:tc>
          <w:tcPr>
            <w:tcW w:w="612" w:type="pct"/>
            <w:vAlign w:val="center"/>
          </w:tcPr>
          <w:p w14:paraId="643DF2B4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Any revascularization, n (%)</w:t>
            </w:r>
          </w:p>
        </w:tc>
        <w:tc>
          <w:tcPr>
            <w:tcW w:w="459" w:type="pct"/>
            <w:vAlign w:val="center"/>
          </w:tcPr>
          <w:p w14:paraId="3794C253" w14:textId="293A4892" w:rsidR="008F257F" w:rsidRPr="00DF7ADB" w:rsidRDefault="001B68A5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69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6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60" w:type="pct"/>
            <w:vAlign w:val="center"/>
          </w:tcPr>
          <w:p w14:paraId="60EFC94F" w14:textId="3BFEC9B4" w:rsidR="008F257F" w:rsidRPr="00DF7ADB" w:rsidRDefault="001D1A40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63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2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.2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59" w:type="pct"/>
            <w:vAlign w:val="center"/>
          </w:tcPr>
          <w:p w14:paraId="6A0ACFC3" w14:textId="388CCEDD" w:rsidR="008F257F" w:rsidRPr="00DF7ADB" w:rsidRDefault="005D4EC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44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9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14:paraId="3BD1538B" w14:textId="0CE8D146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50 (1.</w:t>
            </w:r>
            <w:r w:rsidR="005D4ECD"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9</w:t>
            </w: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561" w:type="pct"/>
            <w:vAlign w:val="center"/>
          </w:tcPr>
          <w:p w14:paraId="2F5AEB86" w14:textId="77777777" w:rsidR="008F257F" w:rsidRDefault="00B6439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82</w:t>
            </w:r>
          </w:p>
          <w:p w14:paraId="614A3E43" w14:textId="21276EA2" w:rsidR="00B6439F" w:rsidRPr="00DF7ADB" w:rsidRDefault="00B6439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58-1.15)</w:t>
            </w:r>
          </w:p>
        </w:tc>
        <w:tc>
          <w:tcPr>
            <w:tcW w:w="306" w:type="pct"/>
            <w:vAlign w:val="center"/>
          </w:tcPr>
          <w:p w14:paraId="78437D82" w14:textId="276BA99C" w:rsidR="008F257F" w:rsidRPr="00DF7ADB" w:rsidRDefault="00B6439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249</w:t>
            </w:r>
          </w:p>
        </w:tc>
        <w:tc>
          <w:tcPr>
            <w:tcW w:w="561" w:type="pct"/>
            <w:vAlign w:val="center"/>
          </w:tcPr>
          <w:p w14:paraId="04629490" w14:textId="77777777" w:rsidR="008F257F" w:rsidRDefault="001538E5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36</w:t>
            </w:r>
          </w:p>
          <w:p w14:paraId="496F98C8" w14:textId="538D36DA" w:rsidR="001538E5" w:rsidRPr="00DF7ADB" w:rsidRDefault="001538E5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15-0.83)</w:t>
            </w:r>
          </w:p>
        </w:tc>
        <w:tc>
          <w:tcPr>
            <w:tcW w:w="306" w:type="pct"/>
            <w:vAlign w:val="center"/>
          </w:tcPr>
          <w:p w14:paraId="594512D0" w14:textId="2A510E4F" w:rsidR="008F257F" w:rsidRPr="00C52977" w:rsidRDefault="001538E5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C52977"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017</w:t>
            </w:r>
          </w:p>
        </w:tc>
        <w:tc>
          <w:tcPr>
            <w:tcW w:w="561" w:type="pct"/>
            <w:vAlign w:val="center"/>
          </w:tcPr>
          <w:p w14:paraId="46C11339" w14:textId="77777777" w:rsidR="008F257F" w:rsidRDefault="00F231B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04</w:t>
            </w:r>
          </w:p>
          <w:p w14:paraId="06127775" w14:textId="027514C3" w:rsidR="00F231B8" w:rsidRPr="00DF7ADB" w:rsidRDefault="00F231B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559-1.82)</w:t>
            </w:r>
          </w:p>
        </w:tc>
        <w:tc>
          <w:tcPr>
            <w:tcW w:w="306" w:type="pct"/>
            <w:vAlign w:val="center"/>
          </w:tcPr>
          <w:p w14:paraId="0D7D6E97" w14:textId="21ACBA3D" w:rsidR="008F257F" w:rsidRPr="00DF7ADB" w:rsidRDefault="00F231B8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900</w:t>
            </w:r>
          </w:p>
        </w:tc>
      </w:tr>
      <w:tr w:rsidR="008F257F" w:rsidRPr="00DF7ADB" w14:paraId="622C50A9" w14:textId="77777777" w:rsidTr="00EF0A5E">
        <w:trPr>
          <w:trHeight w:val="340"/>
          <w:jc w:val="center"/>
        </w:trPr>
        <w:tc>
          <w:tcPr>
            <w:tcW w:w="612" w:type="pct"/>
            <w:vAlign w:val="center"/>
          </w:tcPr>
          <w:p w14:paraId="7BA4F331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Cardiac death, n (%)</w:t>
            </w:r>
          </w:p>
        </w:tc>
        <w:tc>
          <w:tcPr>
            <w:tcW w:w="459" w:type="pct"/>
            <w:vAlign w:val="center"/>
          </w:tcPr>
          <w:p w14:paraId="02128FCC" w14:textId="5AB12DDD" w:rsidR="008F257F" w:rsidRPr="00DF7ADB" w:rsidRDefault="001B68A5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5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6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60" w:type="pct"/>
            <w:vAlign w:val="center"/>
          </w:tcPr>
          <w:p w14:paraId="1D23354A" w14:textId="5A396368" w:rsidR="008F257F" w:rsidRPr="00DF7ADB" w:rsidRDefault="001D1A40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4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9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59" w:type="pct"/>
            <w:vAlign w:val="center"/>
          </w:tcPr>
          <w:p w14:paraId="6AC029DB" w14:textId="66A76ABD" w:rsidR="008F257F" w:rsidRPr="00DF7ADB" w:rsidRDefault="005D4EC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2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0.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9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14:paraId="69129C75" w14:textId="3FB6CC52" w:rsidR="008F257F" w:rsidRPr="00DF7ADB" w:rsidRDefault="005D4EC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3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9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561" w:type="pct"/>
            <w:vAlign w:val="center"/>
          </w:tcPr>
          <w:p w14:paraId="77C8EDAC" w14:textId="77777777" w:rsidR="008F257F" w:rsidRDefault="00B6439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79</w:t>
            </w:r>
          </w:p>
          <w:p w14:paraId="1E65D35C" w14:textId="0D8ADB6A" w:rsidR="00B6439F" w:rsidRPr="00DF7ADB" w:rsidRDefault="00B6439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45-1.39)</w:t>
            </w:r>
          </w:p>
        </w:tc>
        <w:tc>
          <w:tcPr>
            <w:tcW w:w="306" w:type="pct"/>
            <w:vAlign w:val="center"/>
          </w:tcPr>
          <w:p w14:paraId="436A2E3D" w14:textId="2A683137" w:rsidR="008F257F" w:rsidRPr="00DF7ADB" w:rsidRDefault="00B6439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417</w:t>
            </w:r>
          </w:p>
        </w:tc>
        <w:tc>
          <w:tcPr>
            <w:tcW w:w="561" w:type="pct"/>
            <w:vAlign w:val="center"/>
          </w:tcPr>
          <w:p w14:paraId="1A182C12" w14:textId="77777777" w:rsidR="008F257F" w:rsidRDefault="001538E5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35</w:t>
            </w:r>
          </w:p>
          <w:p w14:paraId="593A9F5F" w14:textId="56BFBF12" w:rsidR="001538E5" w:rsidRPr="00DF7ADB" w:rsidRDefault="001538E5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45-4.03)</w:t>
            </w:r>
          </w:p>
        </w:tc>
        <w:tc>
          <w:tcPr>
            <w:tcW w:w="306" w:type="pct"/>
            <w:vAlign w:val="center"/>
          </w:tcPr>
          <w:p w14:paraId="3900DB13" w14:textId="3CF72919" w:rsidR="008F257F" w:rsidRPr="00DF7ADB" w:rsidRDefault="001538E5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587</w:t>
            </w:r>
          </w:p>
        </w:tc>
        <w:tc>
          <w:tcPr>
            <w:tcW w:w="561" w:type="pct"/>
            <w:vAlign w:val="center"/>
          </w:tcPr>
          <w:p w14:paraId="1457A7CE" w14:textId="77777777" w:rsidR="008F257F" w:rsidRDefault="00787413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95</w:t>
            </w:r>
          </w:p>
          <w:p w14:paraId="0C702A07" w14:textId="40D73260" w:rsidR="00787413" w:rsidRPr="00DF7ADB" w:rsidRDefault="00787413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73-5.17)</w:t>
            </w:r>
          </w:p>
        </w:tc>
        <w:tc>
          <w:tcPr>
            <w:tcW w:w="306" w:type="pct"/>
            <w:vAlign w:val="center"/>
          </w:tcPr>
          <w:p w14:paraId="4608FF06" w14:textId="21376D61" w:rsidR="008F257F" w:rsidRPr="00DF7ADB" w:rsidRDefault="00787413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182</w:t>
            </w:r>
          </w:p>
        </w:tc>
      </w:tr>
      <w:tr w:rsidR="008F257F" w:rsidRPr="00DF7ADB" w14:paraId="7338318A" w14:textId="77777777" w:rsidTr="00EF0A5E">
        <w:trPr>
          <w:trHeight w:val="340"/>
          <w:jc w:val="center"/>
        </w:trPr>
        <w:tc>
          <w:tcPr>
            <w:tcW w:w="612" w:type="pct"/>
            <w:vAlign w:val="center"/>
          </w:tcPr>
          <w:p w14:paraId="591F482C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Non-cardiac death, n (%)</w:t>
            </w:r>
          </w:p>
        </w:tc>
        <w:tc>
          <w:tcPr>
            <w:tcW w:w="459" w:type="pct"/>
            <w:vAlign w:val="center"/>
          </w:tcPr>
          <w:p w14:paraId="2020A597" w14:textId="62C942B3" w:rsidR="008F257F" w:rsidRPr="00DF7ADB" w:rsidRDefault="001B68A5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9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0.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7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60" w:type="pct"/>
            <w:vAlign w:val="center"/>
          </w:tcPr>
          <w:p w14:paraId="1F7D5106" w14:textId="5E10AFDB" w:rsidR="008F257F" w:rsidRPr="00DF7ADB" w:rsidRDefault="001D1A40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2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8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59" w:type="pct"/>
            <w:vAlign w:val="center"/>
          </w:tcPr>
          <w:p w14:paraId="259A0B61" w14:textId="413754CD" w:rsidR="008F257F" w:rsidRPr="00DF7ADB" w:rsidRDefault="005D4EC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0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9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09" w:type="pct"/>
            <w:vAlign w:val="center"/>
          </w:tcPr>
          <w:p w14:paraId="21B3448F" w14:textId="02BD1A10" w:rsidR="008F257F" w:rsidRPr="00DF7ADB" w:rsidRDefault="005D4EC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0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8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561" w:type="pct"/>
            <w:vAlign w:val="center"/>
          </w:tcPr>
          <w:p w14:paraId="7A20C486" w14:textId="77777777" w:rsidR="008F257F" w:rsidRDefault="00B6439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98</w:t>
            </w:r>
          </w:p>
          <w:p w14:paraId="13A259A9" w14:textId="10758D72" w:rsidR="00B6439F" w:rsidRPr="00DF7ADB" w:rsidRDefault="00B6439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56-1.70)</w:t>
            </w:r>
          </w:p>
        </w:tc>
        <w:tc>
          <w:tcPr>
            <w:tcW w:w="306" w:type="pct"/>
            <w:vAlign w:val="center"/>
          </w:tcPr>
          <w:p w14:paraId="5656562D" w14:textId="10388DDD" w:rsidR="008F257F" w:rsidRPr="00DF7ADB" w:rsidRDefault="00B6439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931</w:t>
            </w:r>
          </w:p>
        </w:tc>
        <w:tc>
          <w:tcPr>
            <w:tcW w:w="561" w:type="pct"/>
            <w:vAlign w:val="center"/>
          </w:tcPr>
          <w:p w14:paraId="793DCD7A" w14:textId="77777777" w:rsidR="008F257F" w:rsidRDefault="001830F6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69</w:t>
            </w:r>
          </w:p>
          <w:p w14:paraId="0AEFE247" w14:textId="38F85F4F" w:rsidR="001830F6" w:rsidRPr="00DF7ADB" w:rsidRDefault="001830F6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23-2.06)</w:t>
            </w:r>
          </w:p>
        </w:tc>
        <w:tc>
          <w:tcPr>
            <w:tcW w:w="306" w:type="pct"/>
            <w:vAlign w:val="center"/>
          </w:tcPr>
          <w:p w14:paraId="2FC86F8C" w14:textId="611DDBF9" w:rsidR="008F257F" w:rsidRPr="00DF7ADB" w:rsidRDefault="001830F6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506</w:t>
            </w:r>
          </w:p>
        </w:tc>
        <w:tc>
          <w:tcPr>
            <w:tcW w:w="561" w:type="pct"/>
            <w:vAlign w:val="center"/>
          </w:tcPr>
          <w:p w14:paraId="3B0ED4B7" w14:textId="77777777" w:rsidR="008F257F" w:rsidRDefault="007724C7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89</w:t>
            </w:r>
          </w:p>
          <w:p w14:paraId="48FCE990" w14:textId="0EE37768" w:rsidR="007724C7" w:rsidRPr="00DF7ADB" w:rsidRDefault="007724C7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35-2.25)</w:t>
            </w:r>
          </w:p>
        </w:tc>
        <w:tc>
          <w:tcPr>
            <w:tcW w:w="306" w:type="pct"/>
            <w:vAlign w:val="center"/>
          </w:tcPr>
          <w:p w14:paraId="29992549" w14:textId="313CFFF4" w:rsidR="008F257F" w:rsidRPr="00DF7ADB" w:rsidRDefault="007724C7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806</w:t>
            </w:r>
          </w:p>
        </w:tc>
      </w:tr>
      <w:tr w:rsidR="008F257F" w:rsidRPr="00DF7ADB" w14:paraId="573330C7" w14:textId="77777777" w:rsidTr="00EF0A5E">
        <w:trPr>
          <w:trHeight w:val="340"/>
          <w:jc w:val="center"/>
        </w:trPr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4DD17B09" w14:textId="77777777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Admission for HF, n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7869E481" w14:textId="2B9D8645" w:rsidR="008F257F" w:rsidRPr="00DF7ADB" w:rsidRDefault="001B68A5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41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0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117019B5" w14:textId="5534D039" w:rsidR="008F257F" w:rsidRPr="00DF7ADB" w:rsidRDefault="001D1A40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33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2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1496FD83" w14:textId="6624EC4D" w:rsidR="008F257F" w:rsidRPr="00DF7ADB" w:rsidRDefault="005D4EC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33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1.</w:t>
            </w: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4</w:t>
            </w:r>
            <w:r w:rsidR="008F257F"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7F884C60" w14:textId="318A3EC2" w:rsidR="008F257F" w:rsidRPr="00DF7ADB" w:rsidRDefault="008F257F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>4</w:t>
            </w:r>
            <w:r w:rsidR="005D4ECD"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2</w:t>
            </w:r>
            <w:r w:rsidRPr="00DF7ADB">
              <w:rPr>
                <w:rFonts w:ascii="Times New Roman" w:eastAsia="Malgun Gothic" w:hAnsi="Times New Roman" w:cs="Times New Roman"/>
                <w:kern w:val="24"/>
                <w:sz w:val="22"/>
              </w:rPr>
              <w:t xml:space="preserve"> (1.6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0E815F22" w14:textId="77777777" w:rsidR="008F257F" w:rsidRDefault="0015220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94</w:t>
            </w:r>
          </w:p>
          <w:p w14:paraId="77D7D669" w14:textId="732DDEEE" w:rsidR="0015220D" w:rsidRPr="00DF7ADB" w:rsidRDefault="0015220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59-1.48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2E497088" w14:textId="08F442B6" w:rsidR="008F257F" w:rsidRPr="00DF7ADB" w:rsidRDefault="0015220D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781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142B9208" w14:textId="77777777" w:rsidR="008F257F" w:rsidRDefault="001830F6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1.18</w:t>
            </w:r>
          </w:p>
          <w:p w14:paraId="04382214" w14:textId="2CDAD332" w:rsidR="001830F6" w:rsidRPr="00DF7ADB" w:rsidRDefault="001830F6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53-2.62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78801CC6" w14:textId="3F607E95" w:rsidR="008F257F" w:rsidRPr="00DF7ADB" w:rsidRDefault="001830F6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693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5AF18D0F" w14:textId="77777777" w:rsidR="008F257F" w:rsidRDefault="007724C7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93</w:t>
            </w:r>
          </w:p>
          <w:p w14:paraId="626558A7" w14:textId="27966E12" w:rsidR="007724C7" w:rsidRPr="00DF7ADB" w:rsidRDefault="007724C7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(0.42-2.03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6506F6B3" w14:textId="7012CA62" w:rsidR="008F257F" w:rsidRPr="00DF7ADB" w:rsidRDefault="007724C7" w:rsidP="00EF0A5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22"/>
              </w:rPr>
              <w:t>0.848</w:t>
            </w:r>
          </w:p>
        </w:tc>
      </w:tr>
    </w:tbl>
    <w:p w14:paraId="103C3B4F" w14:textId="1F966AD3" w:rsidR="00C52977" w:rsidRPr="00DF7ADB" w:rsidRDefault="00C52977" w:rsidP="00F113B3">
      <w:pPr>
        <w:ind w:leftChars="100" w:left="220"/>
        <w:rPr>
          <w:rFonts w:ascii="Times New Roman" w:hAnsi="Times New Roman" w:cs="Times New Roman"/>
          <w:sz w:val="24"/>
        </w:rPr>
      </w:pPr>
      <w:r w:rsidRPr="00DF7ADB">
        <w:rPr>
          <w:rFonts w:ascii="Times New Roman" w:hAnsi="Times New Roman" w:cs="Times New Roman"/>
          <w:sz w:val="24"/>
        </w:rPr>
        <w:t>PS, propensity score; BB, beta blocker; HR, hazard ratio; CI, confidence interval; POCE, patient-oriented cardiac event; MI, myocardial infarction; HF, heart failure</w:t>
      </w:r>
    </w:p>
    <w:p w14:paraId="14F0DA3A" w14:textId="77777777" w:rsidR="008F257F" w:rsidRPr="00C52977" w:rsidRDefault="008F257F" w:rsidP="00EE138B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8F257F" w:rsidRPr="00C52977" w:rsidSect="00ED46F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B9135C" w14:textId="77777777" w:rsidR="00A627C9" w:rsidRDefault="00A627C9" w:rsidP="00E309D1">
      <w:pPr>
        <w:spacing w:after="0"/>
      </w:pPr>
      <w:r>
        <w:separator/>
      </w:r>
    </w:p>
  </w:endnote>
  <w:endnote w:type="continuationSeparator" w:id="0">
    <w:p w14:paraId="198B8D34" w14:textId="77777777" w:rsidR="00A627C9" w:rsidRDefault="00A627C9" w:rsidP="00E309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1B4321" w14:textId="77777777" w:rsidR="00A627C9" w:rsidRDefault="00A627C9" w:rsidP="00E309D1">
      <w:pPr>
        <w:spacing w:after="0"/>
      </w:pPr>
      <w:r>
        <w:separator/>
      </w:r>
    </w:p>
  </w:footnote>
  <w:footnote w:type="continuationSeparator" w:id="0">
    <w:p w14:paraId="51DB67C8" w14:textId="77777777" w:rsidR="00A627C9" w:rsidRDefault="00A627C9" w:rsidP="00E309D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76E"/>
    <w:rsid w:val="00011ED8"/>
    <w:rsid w:val="00021658"/>
    <w:rsid w:val="00030A47"/>
    <w:rsid w:val="00073B1D"/>
    <w:rsid w:val="00092A9E"/>
    <w:rsid w:val="000A2BF7"/>
    <w:rsid w:val="000B2C57"/>
    <w:rsid w:val="000B77F6"/>
    <w:rsid w:val="000C4713"/>
    <w:rsid w:val="000C79FA"/>
    <w:rsid w:val="000E0C88"/>
    <w:rsid w:val="000E13C8"/>
    <w:rsid w:val="000E35B2"/>
    <w:rsid w:val="00104720"/>
    <w:rsid w:val="00104D9C"/>
    <w:rsid w:val="00105562"/>
    <w:rsid w:val="00107768"/>
    <w:rsid w:val="00111EDE"/>
    <w:rsid w:val="0013462E"/>
    <w:rsid w:val="00141FF3"/>
    <w:rsid w:val="00144E34"/>
    <w:rsid w:val="00146D4C"/>
    <w:rsid w:val="0015220D"/>
    <w:rsid w:val="001538E5"/>
    <w:rsid w:val="001626CA"/>
    <w:rsid w:val="00163935"/>
    <w:rsid w:val="00164809"/>
    <w:rsid w:val="00165026"/>
    <w:rsid w:val="00165D98"/>
    <w:rsid w:val="00170A86"/>
    <w:rsid w:val="001830F6"/>
    <w:rsid w:val="001852F9"/>
    <w:rsid w:val="00185E88"/>
    <w:rsid w:val="001A35FD"/>
    <w:rsid w:val="001A4C4D"/>
    <w:rsid w:val="001B47BC"/>
    <w:rsid w:val="001B59A2"/>
    <w:rsid w:val="001B68A5"/>
    <w:rsid w:val="001D1A40"/>
    <w:rsid w:val="001D250E"/>
    <w:rsid w:val="001E3D97"/>
    <w:rsid w:val="001E495F"/>
    <w:rsid w:val="001E5B66"/>
    <w:rsid w:val="00204FB9"/>
    <w:rsid w:val="00225E8B"/>
    <w:rsid w:val="002361C2"/>
    <w:rsid w:val="002412DA"/>
    <w:rsid w:val="0024271B"/>
    <w:rsid w:val="00245CE4"/>
    <w:rsid w:val="00251B00"/>
    <w:rsid w:val="00257138"/>
    <w:rsid w:val="00267CE6"/>
    <w:rsid w:val="00273A4D"/>
    <w:rsid w:val="00274CFE"/>
    <w:rsid w:val="00283E76"/>
    <w:rsid w:val="00287B2F"/>
    <w:rsid w:val="002953AA"/>
    <w:rsid w:val="002A659C"/>
    <w:rsid w:val="002B276E"/>
    <w:rsid w:val="002C0814"/>
    <w:rsid w:val="002C52BC"/>
    <w:rsid w:val="002D61B8"/>
    <w:rsid w:val="002E6D6D"/>
    <w:rsid w:val="00301697"/>
    <w:rsid w:val="003039BF"/>
    <w:rsid w:val="00324E3A"/>
    <w:rsid w:val="00337D2C"/>
    <w:rsid w:val="00337E68"/>
    <w:rsid w:val="00375577"/>
    <w:rsid w:val="003953DD"/>
    <w:rsid w:val="00395C7B"/>
    <w:rsid w:val="003C1C0B"/>
    <w:rsid w:val="003E1FC0"/>
    <w:rsid w:val="003E6086"/>
    <w:rsid w:val="003F1EC6"/>
    <w:rsid w:val="003F3893"/>
    <w:rsid w:val="00411FA5"/>
    <w:rsid w:val="00427061"/>
    <w:rsid w:val="0043545D"/>
    <w:rsid w:val="00437E7B"/>
    <w:rsid w:val="00443750"/>
    <w:rsid w:val="004439B7"/>
    <w:rsid w:val="00452BFD"/>
    <w:rsid w:val="00454345"/>
    <w:rsid w:val="00460647"/>
    <w:rsid w:val="004651F3"/>
    <w:rsid w:val="0046636E"/>
    <w:rsid w:val="004705FC"/>
    <w:rsid w:val="00485C66"/>
    <w:rsid w:val="0049456B"/>
    <w:rsid w:val="004A1006"/>
    <w:rsid w:val="004A518E"/>
    <w:rsid w:val="004B0737"/>
    <w:rsid w:val="004B1DD3"/>
    <w:rsid w:val="004B22B9"/>
    <w:rsid w:val="004B3037"/>
    <w:rsid w:val="004C70A8"/>
    <w:rsid w:val="004D2C48"/>
    <w:rsid w:val="004D3715"/>
    <w:rsid w:val="004F1297"/>
    <w:rsid w:val="004F47D6"/>
    <w:rsid w:val="004F5800"/>
    <w:rsid w:val="005000A8"/>
    <w:rsid w:val="00502941"/>
    <w:rsid w:val="00505B31"/>
    <w:rsid w:val="005128C8"/>
    <w:rsid w:val="00517CEF"/>
    <w:rsid w:val="00520EB1"/>
    <w:rsid w:val="00521BE4"/>
    <w:rsid w:val="00524AB5"/>
    <w:rsid w:val="00526828"/>
    <w:rsid w:val="005302CB"/>
    <w:rsid w:val="00542A9E"/>
    <w:rsid w:val="00543783"/>
    <w:rsid w:val="00546337"/>
    <w:rsid w:val="00551360"/>
    <w:rsid w:val="00560A5F"/>
    <w:rsid w:val="00562702"/>
    <w:rsid w:val="00580334"/>
    <w:rsid w:val="00587460"/>
    <w:rsid w:val="005904F2"/>
    <w:rsid w:val="00591F63"/>
    <w:rsid w:val="00594DC6"/>
    <w:rsid w:val="005B4487"/>
    <w:rsid w:val="005D265D"/>
    <w:rsid w:val="005D28FB"/>
    <w:rsid w:val="005D4ECD"/>
    <w:rsid w:val="006003CA"/>
    <w:rsid w:val="00607576"/>
    <w:rsid w:val="00620760"/>
    <w:rsid w:val="006272CD"/>
    <w:rsid w:val="00630BE9"/>
    <w:rsid w:val="00631782"/>
    <w:rsid w:val="00642C7E"/>
    <w:rsid w:val="00642D4D"/>
    <w:rsid w:val="0064769F"/>
    <w:rsid w:val="006517CD"/>
    <w:rsid w:val="00655336"/>
    <w:rsid w:val="00662099"/>
    <w:rsid w:val="00667A04"/>
    <w:rsid w:val="00667F4B"/>
    <w:rsid w:val="0067105D"/>
    <w:rsid w:val="006734C3"/>
    <w:rsid w:val="006740BE"/>
    <w:rsid w:val="00693E23"/>
    <w:rsid w:val="00697872"/>
    <w:rsid w:val="006A4B07"/>
    <w:rsid w:val="006C1AA2"/>
    <w:rsid w:val="006C1F5C"/>
    <w:rsid w:val="006C4149"/>
    <w:rsid w:val="006C5BA6"/>
    <w:rsid w:val="006D544A"/>
    <w:rsid w:val="006D593E"/>
    <w:rsid w:val="006E43D8"/>
    <w:rsid w:val="006E7D6D"/>
    <w:rsid w:val="006F02EC"/>
    <w:rsid w:val="006F0B6C"/>
    <w:rsid w:val="006F0F16"/>
    <w:rsid w:val="006F3DCF"/>
    <w:rsid w:val="006F46C4"/>
    <w:rsid w:val="00707B40"/>
    <w:rsid w:val="007278B0"/>
    <w:rsid w:val="00742EDF"/>
    <w:rsid w:val="007724C7"/>
    <w:rsid w:val="00777A33"/>
    <w:rsid w:val="00782915"/>
    <w:rsid w:val="00787413"/>
    <w:rsid w:val="007A7A13"/>
    <w:rsid w:val="007B0FD0"/>
    <w:rsid w:val="007B5176"/>
    <w:rsid w:val="007C14D9"/>
    <w:rsid w:val="007C1AA8"/>
    <w:rsid w:val="007C3F63"/>
    <w:rsid w:val="007D37B4"/>
    <w:rsid w:val="007F44DC"/>
    <w:rsid w:val="007F77D3"/>
    <w:rsid w:val="00800885"/>
    <w:rsid w:val="008021E9"/>
    <w:rsid w:val="00802281"/>
    <w:rsid w:val="0080595F"/>
    <w:rsid w:val="00807155"/>
    <w:rsid w:val="00824D80"/>
    <w:rsid w:val="00833A41"/>
    <w:rsid w:val="00837F92"/>
    <w:rsid w:val="00844490"/>
    <w:rsid w:val="008511B6"/>
    <w:rsid w:val="00853E51"/>
    <w:rsid w:val="008551EE"/>
    <w:rsid w:val="008621DE"/>
    <w:rsid w:val="00865E19"/>
    <w:rsid w:val="00871D97"/>
    <w:rsid w:val="00872CAE"/>
    <w:rsid w:val="00896637"/>
    <w:rsid w:val="008C090D"/>
    <w:rsid w:val="008D2925"/>
    <w:rsid w:val="008F1CE7"/>
    <w:rsid w:val="008F257F"/>
    <w:rsid w:val="00902682"/>
    <w:rsid w:val="00906B5B"/>
    <w:rsid w:val="00911CFE"/>
    <w:rsid w:val="0092643B"/>
    <w:rsid w:val="00926A5A"/>
    <w:rsid w:val="009359F0"/>
    <w:rsid w:val="00945A3B"/>
    <w:rsid w:val="00947D8A"/>
    <w:rsid w:val="0096434E"/>
    <w:rsid w:val="009763ED"/>
    <w:rsid w:val="00985C31"/>
    <w:rsid w:val="00996311"/>
    <w:rsid w:val="0099645A"/>
    <w:rsid w:val="009977BA"/>
    <w:rsid w:val="009A26A6"/>
    <w:rsid w:val="009C0A2C"/>
    <w:rsid w:val="009C5F4D"/>
    <w:rsid w:val="009D0479"/>
    <w:rsid w:val="009D51D0"/>
    <w:rsid w:val="009D7796"/>
    <w:rsid w:val="009F4148"/>
    <w:rsid w:val="00A15B95"/>
    <w:rsid w:val="00A2438F"/>
    <w:rsid w:val="00A26861"/>
    <w:rsid w:val="00A27220"/>
    <w:rsid w:val="00A47ABB"/>
    <w:rsid w:val="00A627C9"/>
    <w:rsid w:val="00A6737B"/>
    <w:rsid w:val="00A85DFB"/>
    <w:rsid w:val="00A863ED"/>
    <w:rsid w:val="00AA7B17"/>
    <w:rsid w:val="00AB6587"/>
    <w:rsid w:val="00AB7256"/>
    <w:rsid w:val="00AE3D9F"/>
    <w:rsid w:val="00AE5EB9"/>
    <w:rsid w:val="00AE62EF"/>
    <w:rsid w:val="00B04A17"/>
    <w:rsid w:val="00B14791"/>
    <w:rsid w:val="00B15B60"/>
    <w:rsid w:val="00B17302"/>
    <w:rsid w:val="00B25059"/>
    <w:rsid w:val="00B3593A"/>
    <w:rsid w:val="00B37B3D"/>
    <w:rsid w:val="00B52512"/>
    <w:rsid w:val="00B54268"/>
    <w:rsid w:val="00B57734"/>
    <w:rsid w:val="00B60964"/>
    <w:rsid w:val="00B6439F"/>
    <w:rsid w:val="00B72FBA"/>
    <w:rsid w:val="00B76591"/>
    <w:rsid w:val="00B7786C"/>
    <w:rsid w:val="00B829BD"/>
    <w:rsid w:val="00B840C8"/>
    <w:rsid w:val="00B9578B"/>
    <w:rsid w:val="00BA674C"/>
    <w:rsid w:val="00BB728A"/>
    <w:rsid w:val="00BC48A2"/>
    <w:rsid w:val="00BD0B22"/>
    <w:rsid w:val="00BE6847"/>
    <w:rsid w:val="00C05B4A"/>
    <w:rsid w:val="00C10663"/>
    <w:rsid w:val="00C1193C"/>
    <w:rsid w:val="00C14BCF"/>
    <w:rsid w:val="00C17B76"/>
    <w:rsid w:val="00C52977"/>
    <w:rsid w:val="00C55478"/>
    <w:rsid w:val="00C722B7"/>
    <w:rsid w:val="00C7758F"/>
    <w:rsid w:val="00C930A8"/>
    <w:rsid w:val="00C93C35"/>
    <w:rsid w:val="00CA5FDD"/>
    <w:rsid w:val="00CB0CBE"/>
    <w:rsid w:val="00CC2557"/>
    <w:rsid w:val="00CD3F7D"/>
    <w:rsid w:val="00CF3D1E"/>
    <w:rsid w:val="00CF4DD1"/>
    <w:rsid w:val="00CF5044"/>
    <w:rsid w:val="00D02E55"/>
    <w:rsid w:val="00D04331"/>
    <w:rsid w:val="00D06320"/>
    <w:rsid w:val="00D11CDD"/>
    <w:rsid w:val="00D15F24"/>
    <w:rsid w:val="00D27985"/>
    <w:rsid w:val="00D33CF3"/>
    <w:rsid w:val="00D443E1"/>
    <w:rsid w:val="00D514D2"/>
    <w:rsid w:val="00D52C46"/>
    <w:rsid w:val="00D62C63"/>
    <w:rsid w:val="00D72E90"/>
    <w:rsid w:val="00D7713D"/>
    <w:rsid w:val="00D91A39"/>
    <w:rsid w:val="00D9291C"/>
    <w:rsid w:val="00D9311E"/>
    <w:rsid w:val="00D93FF2"/>
    <w:rsid w:val="00D94668"/>
    <w:rsid w:val="00D978E9"/>
    <w:rsid w:val="00DA56BE"/>
    <w:rsid w:val="00DB0CC2"/>
    <w:rsid w:val="00DB29FC"/>
    <w:rsid w:val="00DB719B"/>
    <w:rsid w:val="00DC7EA3"/>
    <w:rsid w:val="00DD223C"/>
    <w:rsid w:val="00DF4361"/>
    <w:rsid w:val="00DF4F25"/>
    <w:rsid w:val="00DF7ADB"/>
    <w:rsid w:val="00E2150F"/>
    <w:rsid w:val="00E23575"/>
    <w:rsid w:val="00E24218"/>
    <w:rsid w:val="00E309D1"/>
    <w:rsid w:val="00E36F1A"/>
    <w:rsid w:val="00E47B30"/>
    <w:rsid w:val="00E5255F"/>
    <w:rsid w:val="00E63F6C"/>
    <w:rsid w:val="00E6469E"/>
    <w:rsid w:val="00E818A3"/>
    <w:rsid w:val="00E83145"/>
    <w:rsid w:val="00E84899"/>
    <w:rsid w:val="00E8610B"/>
    <w:rsid w:val="00E900BC"/>
    <w:rsid w:val="00E970BC"/>
    <w:rsid w:val="00EC2D95"/>
    <w:rsid w:val="00EC4B95"/>
    <w:rsid w:val="00ED18DE"/>
    <w:rsid w:val="00ED247D"/>
    <w:rsid w:val="00ED3530"/>
    <w:rsid w:val="00ED46F5"/>
    <w:rsid w:val="00EE138B"/>
    <w:rsid w:val="00EF7680"/>
    <w:rsid w:val="00F03850"/>
    <w:rsid w:val="00F05600"/>
    <w:rsid w:val="00F113B3"/>
    <w:rsid w:val="00F230A3"/>
    <w:rsid w:val="00F231A3"/>
    <w:rsid w:val="00F231B8"/>
    <w:rsid w:val="00F40D5A"/>
    <w:rsid w:val="00F4308A"/>
    <w:rsid w:val="00F45EB0"/>
    <w:rsid w:val="00F5077F"/>
    <w:rsid w:val="00F53931"/>
    <w:rsid w:val="00F55787"/>
    <w:rsid w:val="00F57DC9"/>
    <w:rsid w:val="00F80DFD"/>
    <w:rsid w:val="00FA3FAF"/>
    <w:rsid w:val="00FA6E4C"/>
    <w:rsid w:val="00FB1A39"/>
    <w:rsid w:val="00FB3BDB"/>
    <w:rsid w:val="00FC3312"/>
    <w:rsid w:val="00FC7B13"/>
    <w:rsid w:val="00FC7FE7"/>
    <w:rsid w:val="00FD1F01"/>
    <w:rsid w:val="00FD4466"/>
    <w:rsid w:val="00FD7134"/>
    <w:rsid w:val="00FE061B"/>
    <w:rsid w:val="00FE3386"/>
    <w:rsid w:val="00FE4812"/>
    <w:rsid w:val="00FE4DD8"/>
    <w:rsid w:val="00FF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43E1B"/>
  <w15:chartTrackingRefBased/>
  <w15:docId w15:val="{8EE9EABF-049B-4543-9F80-9A580C638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B27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7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7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7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7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7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7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7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7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7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7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7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7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7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7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7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76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B27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7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7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7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3F7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7768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14:ligatures w14:val="none"/>
    </w:rPr>
  </w:style>
  <w:style w:type="table" w:customStyle="1" w:styleId="1">
    <w:name w:val="표 눈금 밝게1"/>
    <w:basedOn w:val="TableNormal"/>
    <w:uiPriority w:val="40"/>
    <w:rsid w:val="00906B5B"/>
    <w:pPr>
      <w:spacing w:after="0"/>
    </w:pPr>
    <w:rPr>
      <w:sz w:val="20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309D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09D1"/>
  </w:style>
  <w:style w:type="paragraph" w:styleId="Footer">
    <w:name w:val="footer"/>
    <w:basedOn w:val="Normal"/>
    <w:link w:val="FooterChar"/>
    <w:uiPriority w:val="99"/>
    <w:unhideWhenUsed/>
    <w:rsid w:val="00E309D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09D1"/>
  </w:style>
  <w:style w:type="paragraph" w:styleId="Revision">
    <w:name w:val="Revision"/>
    <w:hidden/>
    <w:uiPriority w:val="99"/>
    <w:semiHidden/>
    <w:rsid w:val="008C090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026F3-546B-4136-9061-105D3D8EF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준창</dc:creator>
  <cp:keywords/>
  <dc:description/>
  <cp:lastModifiedBy>Tom Flint</cp:lastModifiedBy>
  <cp:revision>16</cp:revision>
  <dcterms:created xsi:type="dcterms:W3CDTF">2024-09-13T00:10:00Z</dcterms:created>
  <dcterms:modified xsi:type="dcterms:W3CDTF">2024-10-30T13:27:00Z</dcterms:modified>
</cp:coreProperties>
</file>